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-612" w:type="dxa"/>
        <w:tblLook w:val="04A0" w:firstRow="1" w:lastRow="0" w:firstColumn="1" w:lastColumn="0" w:noHBand="0" w:noVBand="1"/>
      </w:tblPr>
      <w:tblGrid>
        <w:gridCol w:w="1500"/>
        <w:gridCol w:w="2780"/>
        <w:gridCol w:w="1500"/>
        <w:gridCol w:w="1500"/>
        <w:gridCol w:w="1500"/>
        <w:gridCol w:w="1480"/>
      </w:tblGrid>
      <w:tr w:rsidR="008C446F" w:rsidRPr="00323DCC" w14:paraId="516F8CC0" w14:textId="77777777" w:rsidTr="00995C19">
        <w:trPr>
          <w:trHeight w:val="24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B67D" w14:textId="77777777" w:rsidR="008C446F" w:rsidRPr="00323DCC" w:rsidRDefault="008C446F" w:rsidP="00995C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07BA5F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tric/CR Relationship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583A3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rop Production (Mt)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7D5BC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%ΔCP (relative to 2000)</w:t>
            </w:r>
          </w:p>
        </w:tc>
      </w:tr>
      <w:tr w:rsidR="008C446F" w:rsidRPr="00323DCC" w14:paraId="44ABC020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77A8A" w14:textId="77777777" w:rsidR="008C446F" w:rsidRPr="00323DCC" w:rsidRDefault="008C446F" w:rsidP="00995C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4E356" w14:textId="77777777" w:rsidR="008C446F" w:rsidRPr="00323DCC" w:rsidRDefault="008C446F" w:rsidP="00995C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246F8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PL</w:t>
            </w: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US"/>
              </w:rPr>
              <w:t>C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93AB6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PL</w:t>
            </w: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eastAsia="en-US"/>
              </w:rPr>
              <w:t>CH4-r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E2ED1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ΔCP</w:t>
            </w: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6B21C" w14:textId="77777777" w:rsidR="008C446F" w:rsidRPr="00323DCC" w:rsidRDefault="008C446F" w:rsidP="00995C1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</w:tr>
      <w:tr w:rsidR="008C446F" w:rsidRPr="00323DCC" w14:paraId="0AF53946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714E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8379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well water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6D08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EF6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F227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9364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</w:t>
            </w:r>
          </w:p>
        </w:tc>
      </w:tr>
      <w:tr w:rsidR="008C446F" w:rsidRPr="00323DCC" w14:paraId="2DE02E4D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F304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51D053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drought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1BAF8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5EAC7D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0BFC91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E5399F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</w:t>
            </w:r>
          </w:p>
        </w:tc>
      </w:tr>
      <w:tr w:rsidR="008C446F" w:rsidRPr="00323DCC" w14:paraId="2A084DB7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19E4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di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21A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well water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CB15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8CDD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8E1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DD79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.9</w:t>
            </w:r>
          </w:p>
        </w:tc>
      </w:tr>
      <w:tr w:rsidR="008C446F" w:rsidRPr="00323DCC" w14:paraId="502507DC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865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0C660A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drought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B33BB6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06AA27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BA8FBC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28D2A0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6</w:t>
            </w:r>
          </w:p>
        </w:tc>
      </w:tr>
      <w:tr w:rsidR="008C446F" w:rsidRPr="00323DCC" w14:paraId="3F529372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48E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ited Stat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8011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well water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5E7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F4ED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2B85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E3C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</w:t>
            </w:r>
          </w:p>
        </w:tc>
      </w:tr>
      <w:tr w:rsidR="008C446F" w:rsidRPr="00323DCC" w14:paraId="04CEF521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979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4867B9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drought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C00C34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12B96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120DB5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A4A807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</w:t>
            </w:r>
          </w:p>
        </w:tc>
      </w:tr>
      <w:tr w:rsidR="008C446F" w:rsidRPr="00323DCC" w14:paraId="679564ED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ABA3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orl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4BFA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well watered medi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A5C3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1210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30E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517F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4</w:t>
            </w:r>
          </w:p>
        </w:tc>
      </w:tr>
      <w:tr w:rsidR="008C446F" w:rsidRPr="00323DCC" w14:paraId="5C7FB888" w14:textId="77777777" w:rsidTr="00995C19">
        <w:trPr>
          <w:trHeight w:val="24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D899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7B5320" w14:textId="77777777" w:rsidR="008C446F" w:rsidRPr="00323DCC" w:rsidRDefault="008C446F" w:rsidP="00995C19">
            <w:pPr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126 - droughted medi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830E1E5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56DDEB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D8C3E09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834CBEB" w14:textId="77777777" w:rsidR="008C446F" w:rsidRPr="00323DCC" w:rsidRDefault="008C446F" w:rsidP="00995C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23DCC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</w:t>
            </w:r>
          </w:p>
        </w:tc>
      </w:tr>
    </w:tbl>
    <w:p w14:paraId="2AD72228" w14:textId="77777777" w:rsidR="00CD3F7B" w:rsidRDefault="00CD3F7B"/>
    <w:p w14:paraId="1A462FD3" w14:textId="77777777" w:rsidR="008C446F" w:rsidRPr="00BB6336" w:rsidRDefault="008C446F">
      <w:pPr>
        <w:rPr>
          <w:rFonts w:ascii="Times New Roman" w:hAnsi="Times New Roman" w:cs="Times New Roman"/>
        </w:rPr>
      </w:pPr>
    </w:p>
    <w:p w14:paraId="11A57C95" w14:textId="4402993F" w:rsidR="008C446F" w:rsidRPr="00BB6336" w:rsidRDefault="008C446F" w:rsidP="00BB6336">
      <w:pPr>
        <w:spacing w:line="360" w:lineRule="auto"/>
        <w:rPr>
          <w:rFonts w:ascii="Times New Roman" w:hAnsi="Times New Roman" w:cs="Times New Roman"/>
        </w:rPr>
      </w:pPr>
      <w:r w:rsidRPr="00BB6336">
        <w:rPr>
          <w:rFonts w:ascii="Times New Roman" w:hAnsi="Times New Roman" w:cs="Times New Roman"/>
          <w:b/>
        </w:rPr>
        <w:t>Table S</w:t>
      </w:r>
      <w:r w:rsidR="00832375" w:rsidRPr="00BB6336">
        <w:rPr>
          <w:rFonts w:ascii="Times New Roman" w:hAnsi="Times New Roman" w:cs="Times New Roman"/>
          <w:b/>
        </w:rPr>
        <w:t>4</w:t>
      </w:r>
      <w:r w:rsidR="000979FC">
        <w:rPr>
          <w:rFonts w:ascii="Times New Roman" w:hAnsi="Times New Roman" w:cs="Times New Roman"/>
        </w:rPr>
        <w:t>.  Sensitivity study of c</w:t>
      </w:r>
      <w:r w:rsidRPr="00BB6336">
        <w:rPr>
          <w:rFonts w:ascii="Times New Roman" w:hAnsi="Times New Roman" w:cs="Times New Roman"/>
        </w:rPr>
        <w:t xml:space="preserve">alculated crop production loss (CPL) and crop production (CP) </w:t>
      </w:r>
      <w:r w:rsidR="00AB4052" w:rsidRPr="00BB6336">
        <w:rPr>
          <w:rFonts w:ascii="Times New Roman" w:hAnsi="Times New Roman" w:cs="Times New Roman"/>
        </w:rPr>
        <w:t>improvement</w:t>
      </w:r>
      <w:r w:rsidRPr="00BB6336">
        <w:rPr>
          <w:rFonts w:ascii="Times New Roman" w:hAnsi="Times New Roman" w:cs="Times New Roman"/>
        </w:rPr>
        <w:t xml:space="preserve"> due to CH</w:t>
      </w:r>
      <w:r w:rsidRPr="00BB6336">
        <w:rPr>
          <w:rFonts w:ascii="Times New Roman" w:hAnsi="Times New Roman" w:cs="Times New Roman"/>
          <w:vertAlign w:val="subscript"/>
        </w:rPr>
        <w:t>4</w:t>
      </w:r>
      <w:r w:rsidRPr="00BB6336">
        <w:rPr>
          <w:rFonts w:ascii="Times New Roman" w:hAnsi="Times New Roman" w:cs="Times New Roman"/>
        </w:rPr>
        <w:t xml:space="preserve"> mitigation according to all-crop</w:t>
      </w:r>
      <w:r w:rsidR="003419A8" w:rsidRPr="00BB6336">
        <w:rPr>
          <w:rFonts w:ascii="Times New Roman" w:hAnsi="Times New Roman" w:cs="Times New Roman"/>
        </w:rPr>
        <w:t>,</w:t>
      </w:r>
      <w:r w:rsidRPr="00BB6336">
        <w:rPr>
          <w:rFonts w:ascii="Times New Roman" w:hAnsi="Times New Roman" w:cs="Times New Roman"/>
        </w:rPr>
        <w:t xml:space="preserve"> well-watered and droughted median CR functions (Table S1) as applied to wheat.  These CPL estimates should not be literally interpreted, given that crop sensitivity to O</w:t>
      </w:r>
      <w:r w:rsidRPr="00BB6336">
        <w:rPr>
          <w:rFonts w:ascii="Times New Roman" w:hAnsi="Times New Roman" w:cs="Times New Roman"/>
          <w:vertAlign w:val="subscript"/>
        </w:rPr>
        <w:t>3</w:t>
      </w:r>
      <w:r w:rsidRPr="00BB6336">
        <w:rPr>
          <w:rFonts w:ascii="Times New Roman" w:hAnsi="Times New Roman" w:cs="Times New Roman"/>
        </w:rPr>
        <w:t xml:space="preserve"> greatly varies and wheat is more sensitive than the average all-crop response to ozone (Mills et al., 2007).  These calculations assume 100% of wh</w:t>
      </w:r>
      <w:bookmarkStart w:id="0" w:name="_GoBack"/>
      <w:bookmarkEnd w:id="0"/>
      <w:r w:rsidRPr="00BB6336">
        <w:rPr>
          <w:rFonts w:ascii="Times New Roman" w:hAnsi="Times New Roman" w:cs="Times New Roman"/>
        </w:rPr>
        <w:t>eat is rainfed and therefore either fully droughted or well-watered; in actuality, only ~60% of crops are rainfed</w:t>
      </w:r>
      <w:r w:rsidR="00BB6336" w:rsidRPr="00BB6336">
        <w:rPr>
          <w:rFonts w:ascii="Times New Roman" w:hAnsi="Times New Roman" w:cs="Times New Roman"/>
        </w:rPr>
        <w:t xml:space="preserve"> and results should be scaled accordingly</w:t>
      </w:r>
      <w:r w:rsidRPr="00BB6336">
        <w:rPr>
          <w:rFonts w:ascii="Times New Roman" w:hAnsi="Times New Roman" w:cs="Times New Roman"/>
        </w:rPr>
        <w:t xml:space="preserve">.  See Supplemental Text for further discussion.  </w:t>
      </w:r>
    </w:p>
    <w:sectPr w:rsidR="008C446F" w:rsidRPr="00BB6336" w:rsidSect="00CD3F7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46F"/>
    <w:rsid w:val="000979FC"/>
    <w:rsid w:val="003419A8"/>
    <w:rsid w:val="00832375"/>
    <w:rsid w:val="008C446F"/>
    <w:rsid w:val="00AB4052"/>
    <w:rsid w:val="00BB6336"/>
    <w:rsid w:val="00CD3F7B"/>
    <w:rsid w:val="00DA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10C8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46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46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8</Words>
  <Characters>987</Characters>
  <Application>Microsoft Macintosh Word</Application>
  <DocSecurity>0</DocSecurity>
  <Lines>21</Lines>
  <Paragraphs>6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Avnery</dc:creator>
  <cp:keywords/>
  <dc:description/>
  <cp:lastModifiedBy>Shiri Avnery</cp:lastModifiedBy>
  <cp:revision>7</cp:revision>
  <dcterms:created xsi:type="dcterms:W3CDTF">2012-09-14T19:29:00Z</dcterms:created>
  <dcterms:modified xsi:type="dcterms:W3CDTF">2012-09-20T21:05:00Z</dcterms:modified>
</cp:coreProperties>
</file>